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F5F71C" w14:textId="77777777" w:rsidR="00EF450D" w:rsidRPr="001A3E54" w:rsidRDefault="00EF450D" w:rsidP="00EF450D">
      <w:pPr>
        <w:pStyle w:val="Heading1"/>
        <w:rPr>
          <w:color w:val="auto"/>
          <w:lang w:val="en-US"/>
        </w:rPr>
      </w:pPr>
      <w:bookmarkStart w:id="0" w:name="_GoBack"/>
      <w:bookmarkEnd w:id="0"/>
      <w:r w:rsidRPr="001A3E54">
        <w:rPr>
          <w:color w:val="auto"/>
          <w:lang w:val="en-US"/>
        </w:rPr>
        <w:t>Supporting information</w:t>
      </w:r>
    </w:p>
    <w:p w14:paraId="0515DCE5" w14:textId="77777777" w:rsidR="00EF450D" w:rsidRPr="001A3E54" w:rsidRDefault="00EF450D" w:rsidP="00EF450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2C7EA00" w14:textId="2399990C" w:rsidR="00EF450D" w:rsidRPr="001A3E54" w:rsidRDefault="00EF450D" w:rsidP="00EF450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OLE_LINK5"/>
      <w:r w:rsidRPr="001A3E54">
        <w:rPr>
          <w:rFonts w:ascii="Times New Roman" w:hAnsi="Times New Roman" w:cs="Times New Roman"/>
          <w:sz w:val="24"/>
          <w:szCs w:val="24"/>
          <w:lang w:val="en-US"/>
        </w:rPr>
        <w:t xml:space="preserve">Supplementary figure </w:t>
      </w:r>
      <w:r w:rsidR="00936F79" w:rsidRPr="001A3E5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1A3E54">
        <w:rPr>
          <w:rFonts w:ascii="Times New Roman" w:hAnsi="Times New Roman" w:cs="Times New Roman"/>
          <w:sz w:val="24"/>
          <w:szCs w:val="24"/>
          <w:lang w:val="en-US"/>
        </w:rPr>
        <w:t>: Available daily mean of non-peak hours for PM</w:t>
      </w:r>
      <w:r w:rsidRPr="001A3E5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.5</w:t>
      </w:r>
      <w:bookmarkEnd w:id="1"/>
    </w:p>
    <w:p w14:paraId="3A68CD4E" w14:textId="7EECE6FB" w:rsidR="00EF450D" w:rsidRPr="001A3E54" w:rsidRDefault="00164E9F" w:rsidP="00EF450D">
      <w:pPr>
        <w:jc w:val="both"/>
        <w:rPr>
          <w:rFonts w:cstheme="minorHAnsi"/>
          <w:lang w:val="en-US"/>
        </w:rPr>
      </w:pPr>
      <w:r w:rsidRPr="001A3E54">
        <w:rPr>
          <w:rFonts w:cstheme="minorHAnsi"/>
          <w:noProof/>
          <w:lang w:val="en-US"/>
        </w:rPr>
        <w:drawing>
          <wp:inline distT="0" distB="0" distL="0" distR="0" wp14:anchorId="616621CB" wp14:editId="36E7F692">
            <wp:extent cx="5147733" cy="2895600"/>
            <wp:effectExtent l="0" t="0" r="0" b="0"/>
            <wp:docPr id="1460862375" name="Imagen 1" descr="Gráfico, Gráfico de superficie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0862375" name="Imagen 1" descr="Gráfico, Gráfico de superficie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071" cy="290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8F1DD" w14:textId="77777777" w:rsidR="00EF450D" w:rsidRPr="001A3E54" w:rsidRDefault="00EF450D" w:rsidP="00EF450D">
      <w:pPr>
        <w:jc w:val="both"/>
        <w:rPr>
          <w:rFonts w:cstheme="minorHAnsi"/>
          <w:lang w:val="en-US"/>
        </w:rPr>
      </w:pPr>
    </w:p>
    <w:p w14:paraId="4383A4E5" w14:textId="1871550D" w:rsidR="00EF450D" w:rsidRPr="001A3E54" w:rsidRDefault="00EF450D" w:rsidP="00EF450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3E54">
        <w:rPr>
          <w:rFonts w:ascii="Times New Roman" w:hAnsi="Times New Roman" w:cs="Times New Roman"/>
          <w:sz w:val="24"/>
          <w:szCs w:val="24"/>
          <w:lang w:val="en-US"/>
        </w:rPr>
        <w:t xml:space="preserve">Supplementary figure </w:t>
      </w:r>
      <w:r w:rsidR="00936F79" w:rsidRPr="001A3E54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1A3E54">
        <w:rPr>
          <w:rFonts w:ascii="Times New Roman" w:hAnsi="Times New Roman" w:cs="Times New Roman"/>
          <w:sz w:val="24"/>
          <w:szCs w:val="24"/>
          <w:lang w:val="en-US"/>
        </w:rPr>
        <w:t>. Available daily mean of non-peak hours for NO</w:t>
      </w:r>
      <w:r w:rsidRPr="001A3E5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</w:p>
    <w:p w14:paraId="2C59B777" w14:textId="5E739386" w:rsidR="00EF450D" w:rsidRPr="001A3E54" w:rsidRDefault="00164E9F" w:rsidP="00EF450D">
      <w:pPr>
        <w:jc w:val="both"/>
        <w:rPr>
          <w:rFonts w:cstheme="minorHAnsi"/>
          <w:lang w:val="en-US"/>
        </w:rPr>
      </w:pPr>
      <w:r w:rsidRPr="001A3E54">
        <w:rPr>
          <w:rFonts w:cstheme="minorHAnsi"/>
          <w:noProof/>
          <w:lang w:val="en-US"/>
        </w:rPr>
        <w:drawing>
          <wp:inline distT="0" distB="0" distL="0" distR="0" wp14:anchorId="12EF5C7D" wp14:editId="46EAC081">
            <wp:extent cx="5495925" cy="3091458"/>
            <wp:effectExtent l="0" t="0" r="0" b="0"/>
            <wp:docPr id="163977837" name="Imagen 2" descr="Gráfico, Gráfico de superficie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977837" name="Imagen 2" descr="Gráfico, Gráfico de superficie&#10;&#10;Descripción generada automá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0805" cy="3099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014A5" w14:textId="77777777" w:rsidR="00EF450D" w:rsidRPr="001A3E54" w:rsidRDefault="00EF450D" w:rsidP="00EF450D">
      <w:pPr>
        <w:jc w:val="both"/>
        <w:rPr>
          <w:rFonts w:cstheme="minorHAnsi"/>
          <w:lang w:val="en-US"/>
        </w:rPr>
      </w:pPr>
    </w:p>
    <w:p w14:paraId="003A45FF" w14:textId="36F59BCC" w:rsidR="00E612CD" w:rsidRPr="001A3E54" w:rsidRDefault="00E612CD" w:rsidP="00EF450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3E54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figure 3. Adjustment for seasonality PM</w:t>
      </w:r>
      <w:r w:rsidRPr="001A3E5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.5</w:t>
      </w:r>
    </w:p>
    <w:p w14:paraId="091F24F9" w14:textId="0AFE79C1" w:rsidR="00E612CD" w:rsidRPr="001A3E54" w:rsidRDefault="00E612CD" w:rsidP="00EF450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3E5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F919F61" wp14:editId="36CD12F3">
            <wp:extent cx="5905500" cy="1771650"/>
            <wp:effectExtent l="0" t="0" r="0" b="0"/>
            <wp:docPr id="2006729962" name="Imagen 1" descr="Interfaz de usuario gráfica, Histo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6729962" name="Imagen 1" descr="Interfaz de usuario gráfica, Histograma&#10;&#10;Descripción generada automá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8701" cy="177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75F640" w14:textId="2E8632EC" w:rsidR="00E612CD" w:rsidRPr="001A3E54" w:rsidRDefault="00E612CD" w:rsidP="00EF450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3E54">
        <w:rPr>
          <w:rFonts w:ascii="Times New Roman" w:hAnsi="Times New Roman" w:cs="Times New Roman"/>
          <w:sz w:val="24"/>
          <w:szCs w:val="24"/>
          <w:lang w:val="en-US"/>
        </w:rPr>
        <w:t>Supplementary figure 4. Adjustment for seasonality NO</w:t>
      </w:r>
      <w:r w:rsidRPr="001A3E5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</w:p>
    <w:p w14:paraId="1C04D2F3" w14:textId="1337591F" w:rsidR="00E612CD" w:rsidRPr="001A3E54" w:rsidRDefault="00BB02AC" w:rsidP="00EF450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3E5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D62AC2A" wp14:editId="7865E0E7">
            <wp:extent cx="5876925" cy="1763078"/>
            <wp:effectExtent l="0" t="0" r="0" b="8890"/>
            <wp:docPr id="492847908" name="Imagen 3" descr="Gráfico, Histo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2847908" name="Imagen 3" descr="Gráfico, Histograma&#10;&#10;Descripción generada automáticament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0991" cy="1767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09EBED" w14:textId="77777777" w:rsidR="00E612CD" w:rsidRPr="001A3E54" w:rsidRDefault="00E612CD" w:rsidP="00EF450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0F1AF7" w14:textId="77777777" w:rsidR="00E612CD" w:rsidRPr="001A3E54" w:rsidRDefault="00E612CD" w:rsidP="00EF450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84AB33" w14:textId="569BE78E" w:rsidR="00EF450D" w:rsidRPr="001A3E54" w:rsidRDefault="00EF450D" w:rsidP="00EF450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3E54">
        <w:rPr>
          <w:rFonts w:ascii="Times New Roman" w:hAnsi="Times New Roman" w:cs="Times New Roman"/>
          <w:sz w:val="24"/>
          <w:szCs w:val="24"/>
          <w:lang w:val="en-US"/>
        </w:rPr>
        <w:t>Supplmentary table 1: Sensitivity analysis changing start date of policy to June 15, 2016</w:t>
      </w:r>
    </w:p>
    <w:tbl>
      <w:tblPr>
        <w:tblW w:w="8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0"/>
        <w:gridCol w:w="2060"/>
        <w:gridCol w:w="1200"/>
      </w:tblGrid>
      <w:tr w:rsidR="00EF450D" w:rsidRPr="001A3E54" w14:paraId="7BC56080" w14:textId="77777777">
        <w:trPr>
          <w:trHeight w:val="300"/>
        </w:trPr>
        <w:tc>
          <w:tcPr>
            <w:tcW w:w="5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9247" w14:textId="77777777" w:rsidR="00EF450D" w:rsidRPr="001A3E54" w:rsidRDefault="00EF45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083F5" w14:textId="77777777" w:rsidR="00EF450D" w:rsidRPr="001A3E54" w:rsidRDefault="00E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1A3E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Estimat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349DD" w14:textId="77777777" w:rsidR="00EF450D" w:rsidRPr="001A3E54" w:rsidRDefault="00E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1A3E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p</w:t>
            </w:r>
          </w:p>
        </w:tc>
      </w:tr>
      <w:tr w:rsidR="00EF450D" w:rsidRPr="001A3E54" w14:paraId="71E5F6DD" w14:textId="77777777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3F7B3" w14:textId="77777777" w:rsidR="00EF450D" w:rsidRPr="001A3E54" w:rsidRDefault="00EF45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A3E5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MX"/>
              </w:rPr>
              <w:t>NO</w:t>
            </w:r>
            <w:r w:rsidRPr="001A3E54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val="es-MX" w:eastAsia="es-MX"/>
              </w:rPr>
              <w:t>2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268C4" w14:textId="77777777" w:rsidR="00EF450D" w:rsidRPr="001A3E54" w:rsidRDefault="00E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9FFC5" w14:textId="77777777" w:rsidR="00EF450D" w:rsidRPr="001A3E54" w:rsidRDefault="00E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C6FFB" w:rsidRPr="001A3E54" w14:paraId="6C528EC7" w14:textId="77777777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755F" w14:textId="77777777" w:rsidR="002C6FFB" w:rsidRPr="001A3E54" w:rsidRDefault="002C6FFB" w:rsidP="002C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1A3E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Level change – start of policy (β</w:t>
            </w:r>
            <w:r w:rsidRPr="001A3E5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es-MX"/>
              </w:rPr>
              <w:t>2</w:t>
            </w:r>
            <w:r w:rsidRPr="001A3E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855F" w14:textId="62585816" w:rsidR="002C6FFB" w:rsidRPr="001A3E54" w:rsidRDefault="002C6FFB" w:rsidP="002C6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A3E54">
              <w:rPr>
                <w:rFonts w:ascii="Times New Roman" w:hAnsi="Times New Roman" w:cs="Times New Roman"/>
                <w:sz w:val="24"/>
                <w:szCs w:val="24"/>
              </w:rPr>
              <w:t>-4.13 (-4.72,-3.5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4868" w14:textId="72976F9A" w:rsidR="002C6FFB" w:rsidRPr="001A3E54" w:rsidRDefault="002C6FFB" w:rsidP="002C6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A3E5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C6FFB" w:rsidRPr="001A3E54" w14:paraId="67FFCAF6" w14:textId="77777777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4FB2" w14:textId="77777777" w:rsidR="002C6FFB" w:rsidRPr="001A3E54" w:rsidRDefault="002C6FFB" w:rsidP="002C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A3E54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re-2015 trend 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2C9E" w14:textId="3C848359" w:rsidR="002C6FFB" w:rsidRPr="001A3E54" w:rsidRDefault="002C6FFB" w:rsidP="002C6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A3E54">
              <w:rPr>
                <w:rFonts w:ascii="Times New Roman" w:hAnsi="Times New Roman" w:cs="Times New Roman"/>
                <w:sz w:val="24"/>
                <w:szCs w:val="24"/>
              </w:rPr>
              <w:t>0.08 (0.06,0.1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71C7" w14:textId="69B59478" w:rsidR="002C6FFB" w:rsidRPr="001A3E54" w:rsidRDefault="002C6FFB" w:rsidP="002C6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A3E5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C6FFB" w:rsidRPr="001A3E54" w14:paraId="7A5F5B46" w14:textId="77777777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403E" w14:textId="77777777" w:rsidR="002C6FFB" w:rsidRPr="001A3E54" w:rsidRDefault="002C6FFB" w:rsidP="002C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A3E54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ost-2015 trend 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748D" w14:textId="05256D95" w:rsidR="002C6FFB" w:rsidRPr="001A3E54" w:rsidRDefault="002C6FFB" w:rsidP="002C6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A3E54">
              <w:rPr>
                <w:rFonts w:ascii="Times New Roman" w:hAnsi="Times New Roman" w:cs="Times New Roman"/>
                <w:sz w:val="24"/>
                <w:szCs w:val="24"/>
              </w:rPr>
              <w:t>0.08 (0.04,0.1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F985" w14:textId="2A051D7F" w:rsidR="002C6FFB" w:rsidRPr="001A3E54" w:rsidRDefault="002C6FFB" w:rsidP="002C6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A3E5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C6FFB" w:rsidRPr="001A3E54" w14:paraId="3B4286B1" w14:textId="77777777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8537" w14:textId="77777777" w:rsidR="002C6FFB" w:rsidRPr="001A3E54" w:rsidRDefault="002C6FFB" w:rsidP="002C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A3E5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s-MX" w:eastAsia="es-MX"/>
              </w:rPr>
              <w:t xml:space="preserve">Slope difference </w:t>
            </w:r>
            <w:r w:rsidRPr="001A3E5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es-MX"/>
              </w:rPr>
              <w:t>(β</w:t>
            </w:r>
            <w:r w:rsidRPr="001A3E5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bscript"/>
                <w:lang w:val="en-US" w:eastAsia="es-MX"/>
              </w:rPr>
              <w:t>3</w:t>
            </w:r>
            <w:r w:rsidRPr="001A3E5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es-MX"/>
              </w:rPr>
              <w:t>)</w:t>
            </w:r>
            <w:r w:rsidRPr="001A3E5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perscript"/>
                <w:lang w:val="en-US" w:eastAsia="es-MX"/>
              </w:rPr>
              <w:t>⸸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6153" w14:textId="185A8D57" w:rsidR="002C6FFB" w:rsidRPr="001A3E54" w:rsidRDefault="002C6FFB" w:rsidP="002C6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A3E54">
              <w:rPr>
                <w:rFonts w:ascii="Times New Roman" w:hAnsi="Times New Roman" w:cs="Times New Roman"/>
                <w:sz w:val="24"/>
                <w:szCs w:val="24"/>
              </w:rPr>
              <w:t>-0.01 (-0.03,0.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9EE5" w14:textId="73AEBE05" w:rsidR="002C6FFB" w:rsidRPr="001A3E54" w:rsidRDefault="002C6FFB" w:rsidP="002C6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A3E54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</w:tr>
      <w:tr w:rsidR="00EF450D" w:rsidRPr="001A3E54" w14:paraId="1C52EC63" w14:textId="77777777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036E" w14:textId="77777777" w:rsidR="00EF450D" w:rsidRPr="001A3E54" w:rsidRDefault="00EF45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A3E5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MX" w:eastAsia="es-MX"/>
              </w:rPr>
              <w:t>PM</w:t>
            </w:r>
            <w:r w:rsidRPr="001A3E54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val="es-MX" w:eastAsia="es-MX"/>
              </w:rPr>
              <w:t>2.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3F3E" w14:textId="77777777" w:rsidR="00EF450D" w:rsidRPr="001A3E54" w:rsidRDefault="00E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14C7" w14:textId="77777777" w:rsidR="00EF450D" w:rsidRPr="001A3E54" w:rsidRDefault="00EF4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C6FFB" w:rsidRPr="001A3E54" w14:paraId="187DF802" w14:textId="77777777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607E" w14:textId="77777777" w:rsidR="002C6FFB" w:rsidRPr="001A3E54" w:rsidRDefault="002C6FFB" w:rsidP="002C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1A3E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Level change – start of policy (β</w:t>
            </w:r>
            <w:r w:rsidRPr="001A3E5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es-MX"/>
              </w:rPr>
              <w:t>2</w:t>
            </w:r>
            <w:r w:rsidRPr="001A3E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830A" w14:textId="481C2B1C" w:rsidR="002C6FFB" w:rsidRPr="001A3E54" w:rsidRDefault="002C6FFB" w:rsidP="002C6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A3E54">
              <w:rPr>
                <w:rFonts w:ascii="Times New Roman" w:hAnsi="Times New Roman" w:cs="Times New Roman"/>
                <w:sz w:val="24"/>
                <w:szCs w:val="24"/>
              </w:rPr>
              <w:t>-2.14 (-3.00,-1.2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D221" w14:textId="75AA11DB" w:rsidR="002C6FFB" w:rsidRPr="001A3E54" w:rsidRDefault="002C6FFB" w:rsidP="002C6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A3E5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C6FFB" w:rsidRPr="001A3E54" w14:paraId="107D97EB" w14:textId="77777777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2B29" w14:textId="77777777" w:rsidR="002C6FFB" w:rsidRPr="001A3E54" w:rsidRDefault="002C6FFB" w:rsidP="002C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A3E54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re-2015 trend 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93D8" w14:textId="662EA480" w:rsidR="002C6FFB" w:rsidRPr="001A3E54" w:rsidRDefault="002C6FFB" w:rsidP="002C6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A3E54">
              <w:rPr>
                <w:rFonts w:ascii="Times New Roman" w:hAnsi="Times New Roman" w:cs="Times New Roman"/>
                <w:sz w:val="24"/>
                <w:szCs w:val="24"/>
              </w:rPr>
              <w:t>0.02 (0.00,0.0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980B" w14:textId="40B8B813" w:rsidR="002C6FFB" w:rsidRPr="001A3E54" w:rsidRDefault="002C6FFB" w:rsidP="002C6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A3E54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2C6FFB" w:rsidRPr="001A3E54" w14:paraId="1A081B5E" w14:textId="77777777">
        <w:trPr>
          <w:trHeight w:val="300"/>
        </w:trPr>
        <w:tc>
          <w:tcPr>
            <w:tcW w:w="5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D582" w14:textId="77777777" w:rsidR="002C6FFB" w:rsidRPr="001A3E54" w:rsidRDefault="002C6FFB" w:rsidP="002C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A3E54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Post-2015 trend *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AC79" w14:textId="3BE49B4F" w:rsidR="002C6FFB" w:rsidRPr="001A3E54" w:rsidRDefault="002C6FFB" w:rsidP="002C6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A3E54">
              <w:rPr>
                <w:rFonts w:ascii="Times New Roman" w:hAnsi="Times New Roman" w:cs="Times New Roman"/>
                <w:sz w:val="24"/>
                <w:szCs w:val="24"/>
              </w:rPr>
              <w:t>-0.01 (-0.03,0.01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8C66" w14:textId="0FE0FA67" w:rsidR="002C6FFB" w:rsidRPr="001A3E54" w:rsidRDefault="002C6FFB" w:rsidP="002C6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A3E54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</w:tr>
      <w:tr w:rsidR="002C6FFB" w:rsidRPr="001A3E54" w14:paraId="39958B14" w14:textId="77777777">
        <w:trPr>
          <w:trHeight w:val="300"/>
        </w:trPr>
        <w:tc>
          <w:tcPr>
            <w:tcW w:w="5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EB7CB" w14:textId="77777777" w:rsidR="002C6FFB" w:rsidRPr="001A3E54" w:rsidRDefault="002C6FFB" w:rsidP="002C6F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A3E5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s-MX" w:eastAsia="es-MX"/>
              </w:rPr>
              <w:t xml:space="preserve">Slope difference </w:t>
            </w:r>
            <w:r w:rsidRPr="001A3E5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es-MX"/>
              </w:rPr>
              <w:t>(β</w:t>
            </w:r>
            <w:r w:rsidRPr="001A3E5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bscript"/>
                <w:lang w:val="en-US" w:eastAsia="es-MX"/>
              </w:rPr>
              <w:t>3</w:t>
            </w:r>
            <w:r w:rsidRPr="001A3E5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es-MX"/>
              </w:rPr>
              <w:t>)</w:t>
            </w:r>
            <w:r w:rsidRPr="001A3E5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perscript"/>
                <w:lang w:val="en-US" w:eastAsia="es-MX"/>
              </w:rPr>
              <w:t>⸸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DCE00" w14:textId="37B2667A" w:rsidR="002C6FFB" w:rsidRPr="001A3E54" w:rsidRDefault="002C6FFB" w:rsidP="002C6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A3E54">
              <w:rPr>
                <w:rFonts w:ascii="Times New Roman" w:hAnsi="Times New Roman" w:cs="Times New Roman"/>
                <w:sz w:val="24"/>
                <w:szCs w:val="24"/>
              </w:rPr>
              <w:t>-0.03 (-0.04,-0.0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49504" w14:textId="1CE2DCAF" w:rsidR="002C6FFB" w:rsidRPr="001A3E54" w:rsidRDefault="002C6FFB" w:rsidP="002C6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A3E5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14:paraId="390542D3" w14:textId="77777777" w:rsidR="00EF450D" w:rsidRPr="001A3E54" w:rsidRDefault="00EF450D" w:rsidP="00EF450D">
      <w:pPr>
        <w:jc w:val="both"/>
        <w:rPr>
          <w:rFonts w:ascii="Times New Roman" w:hAnsi="Times New Roman" w:cs="Times New Roman"/>
          <w:sz w:val="24"/>
          <w:szCs w:val="24"/>
          <w:lang w:val="es-MX"/>
        </w:rPr>
      </w:pPr>
    </w:p>
    <w:p w14:paraId="19E17A36" w14:textId="77777777" w:rsidR="00EF450D" w:rsidRPr="001A3E54" w:rsidRDefault="00EF450D" w:rsidP="00EF450D">
      <w:pPr>
        <w:jc w:val="both"/>
        <w:rPr>
          <w:rFonts w:cstheme="minorHAnsi"/>
          <w:lang w:val="en-US"/>
        </w:rPr>
      </w:pPr>
    </w:p>
    <w:p w14:paraId="7A1A301F" w14:textId="77777777" w:rsidR="00C426CD" w:rsidRPr="001A3E54" w:rsidRDefault="00C426CD"/>
    <w:sectPr w:rsidR="00C426CD" w:rsidRPr="001A3E54" w:rsidSect="001A3E54">
      <w:type w:val="nextPage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oNotTrackMoves/>
  <w:doNotTrackFormatting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EF450D"/>
    <w:rsid w:val="00164E9F"/>
    <w:rsid w:val="001A3E54"/>
    <w:rsid w:val="002C6FFB"/>
    <w:rsid w:val="00360636"/>
    <w:rsid w:val="00541301"/>
    <w:rsid w:val="00706AB7"/>
    <w:rsid w:val="009132C8"/>
    <w:rsid w:val="00936F79"/>
    <w:rsid w:val="00BB02AC"/>
    <w:rsid w:val="00C426CD"/>
    <w:rsid w:val="00E15554"/>
    <w:rsid w:val="00E612CD"/>
    <w:rsid w:val="00EF4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2F4BC"/>
  <w15:docId w15:val="{0275A285-0EC9-46A3-A450-B05789F66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50D"/>
    <w:rPr>
      <w:lang w:val="es-C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450D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50D"/>
    <w:rPr>
      <w:rFonts w:ascii="Times New Roman" w:eastAsiaTheme="majorEastAsia" w:hAnsi="Times New Roman" w:cstheme="majorBidi"/>
      <w:b/>
      <w:color w:val="000000" w:themeColor="text1"/>
      <w:sz w:val="36"/>
      <w:szCs w:val="32"/>
      <w:lang w:val="es-C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4</Words>
  <Characters>693</Characters>
  <Application>Microsoft Office Word</Application>
  <DocSecurity>0</DocSecurity>
  <Lines>53</Lines>
  <Paragraphs>4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Perez Ferrer</dc:creator>
  <cp:keywords/>
  <dc:description/>
  <cp:lastModifiedBy>Arden Badon</cp:lastModifiedBy>
  <cp:revision>3</cp:revision>
  <dcterms:created xsi:type="dcterms:W3CDTF">2024-02-14T16:31:00Z</dcterms:created>
  <dcterms:modified xsi:type="dcterms:W3CDTF">2024-03-05T08:17:00Z</dcterms:modified>
</cp:coreProperties>
</file>